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3"/>
        <w:gridCol w:w="385"/>
        <w:gridCol w:w="422"/>
        <w:gridCol w:w="315"/>
        <w:gridCol w:w="789"/>
        <w:gridCol w:w="357"/>
        <w:gridCol w:w="752"/>
        <w:gridCol w:w="357"/>
        <w:gridCol w:w="422"/>
        <w:gridCol w:w="315"/>
        <w:gridCol w:w="789"/>
        <w:gridCol w:w="416"/>
        <w:gridCol w:w="752"/>
        <w:gridCol w:w="416"/>
        <w:gridCol w:w="422"/>
        <w:gridCol w:w="1149"/>
        <w:gridCol w:w="789"/>
        <w:gridCol w:w="330"/>
        <w:gridCol w:w="753"/>
        <w:gridCol w:w="392"/>
        <w:gridCol w:w="423"/>
        <w:gridCol w:w="294"/>
        <w:gridCol w:w="789"/>
        <w:gridCol w:w="355"/>
        <w:gridCol w:w="753"/>
        <w:gridCol w:w="355"/>
      </w:tblGrid>
      <w:tr w:rsidR="001F718A" w:rsidRPr="00D26A83" w14:paraId="422B76FA" w14:textId="77777777" w:rsidTr="005E1E30">
        <w:trPr>
          <w:trHeight w:val="340"/>
        </w:trPr>
        <w:tc>
          <w:tcPr>
            <w:tcW w:w="251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3B3AE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uthor</w:t>
            </w:r>
          </w:p>
        </w:tc>
        <w:tc>
          <w:tcPr>
            <w:tcW w:w="138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4FC6E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Year</w:t>
            </w:r>
          </w:p>
        </w:tc>
        <w:tc>
          <w:tcPr>
            <w:tcW w:w="4611" w:type="pct"/>
            <w:gridSpan w:val="24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7C7AC"/>
            <w:noWrap/>
            <w:vAlign w:val="center"/>
            <w:hideMark/>
          </w:tcPr>
          <w:p w14:paraId="4E8E3F9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arginal Bone Loss</w:t>
            </w:r>
          </w:p>
        </w:tc>
      </w:tr>
      <w:tr w:rsidR="001F718A" w:rsidRPr="00D26A83" w14:paraId="22739A3B" w14:textId="77777777" w:rsidTr="005E1E30">
        <w:trPr>
          <w:trHeight w:val="340"/>
        </w:trPr>
        <w:tc>
          <w:tcPr>
            <w:tcW w:w="25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88021D9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3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69F512F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611" w:type="pct"/>
            <w:gridSpan w:val="2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FA394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Test</w:t>
            </w:r>
          </w:p>
        </w:tc>
      </w:tr>
      <w:tr w:rsidR="001F718A" w:rsidRPr="00D26A83" w14:paraId="70250581" w14:textId="77777777" w:rsidTr="005E1E30">
        <w:trPr>
          <w:trHeight w:val="340"/>
        </w:trPr>
        <w:tc>
          <w:tcPr>
            <w:tcW w:w="25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7F08992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3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DA9275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069" w:type="pct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69318C5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-4 months</w:t>
            </w:r>
          </w:p>
        </w:tc>
        <w:tc>
          <w:tcPr>
            <w:tcW w:w="1111" w:type="pct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2CE1A69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-6 months</w:t>
            </w:r>
          </w:p>
        </w:tc>
        <w:tc>
          <w:tcPr>
            <w:tcW w:w="1370" w:type="pct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7BFF50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-12 months</w:t>
            </w:r>
          </w:p>
        </w:tc>
        <w:tc>
          <w:tcPr>
            <w:tcW w:w="1061" w:type="pct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27B3A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-36 months</w:t>
            </w:r>
          </w:p>
        </w:tc>
      </w:tr>
      <w:tr w:rsidR="001F718A" w:rsidRPr="00D26A83" w14:paraId="3D9DF202" w14:textId="77777777" w:rsidTr="005E1E30">
        <w:trPr>
          <w:trHeight w:val="340"/>
        </w:trPr>
        <w:tc>
          <w:tcPr>
            <w:tcW w:w="25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512A43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3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CF24AE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BF06F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7B372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00A67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 Mean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FE28D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72DB7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istal Mean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5A1FA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7CFEB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44A36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3D4FA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 Mean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24A99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8A87A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istal Mean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82F94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A2941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188BD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B90A7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 Mean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D2ADB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5F8B2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istal Mean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69C45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9EE6F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109BD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D37E48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 Mean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46927D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6EAD0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istal Mean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AF1142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</w:tr>
      <w:tr w:rsidR="001F718A" w:rsidRPr="00D26A83" w14:paraId="05B547CF" w14:textId="77777777" w:rsidTr="005E1E30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5A1429" w14:textId="36F4DBB4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Chokaree</w:t>
            </w:r>
            <w:r w:rsidR="00C266A6" w:rsidRPr="00D923C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C4562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2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2976A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B89FF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DE417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815D3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E13C8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DAE59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A6018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95A30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699C67E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28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304C299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46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74E48A0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35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E90184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1.27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FFCDE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8C0C9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CBAA5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5288E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5AA98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25C4C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FAFD5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D6579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EAF2E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765B5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9B125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1C59F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1F718A" w:rsidRPr="00D26A83" w14:paraId="7D5D02A0" w14:textId="77777777" w:rsidTr="005E1E30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6907E35" w14:textId="038795FA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Perez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467EF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2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6B8176A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60B3172D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518D001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948B3D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652912C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73C15E6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4FDC5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C54C6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211C25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5A892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24CAAD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437FE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28EB3C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1793EAF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20A970A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1F54751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061DB25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3C4EFD5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5A78C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D859A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F398E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3DDC3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350A7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DF0F5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1F718A" w:rsidRPr="00D26A83" w14:paraId="6E92A275" w14:textId="77777777" w:rsidTr="005E1E30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43ABBF8" w14:textId="76EE80B2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Chan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C49FF1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1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DCB37A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8219FA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CF7DD0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BE666C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1028E7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A20CD8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77909B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9764CE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A71263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1D2EB5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39B0B4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E0D404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3D6772D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44AE029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2A63C2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E5FD56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D8AB3B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D1CA75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F4D12E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ADB987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573DD1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8F4FA5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933DC2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5919F2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1F718A" w:rsidRPr="00D26A83" w14:paraId="0A6F281D" w14:textId="77777777" w:rsidTr="005E1E30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6F4AE2" w14:textId="4DDD00B1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Grandi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>et al.</w:t>
            </w: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9874A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1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BF04A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C215A8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9B806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99DD8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7D5B79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F1642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9B80B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FA5927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DF0E2F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3F90E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A75EE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F00A4D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0C7EBB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141413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141413"/>
                <w:sz w:val="11"/>
                <w:szCs w:val="11"/>
              </w:rPr>
              <w:t>-0.7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40AB7B3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141413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141413"/>
                <w:sz w:val="11"/>
                <w:szCs w:val="11"/>
              </w:rPr>
              <w:t>(95% CI 0.45, 0.97) i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DA3D25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C82A4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0A5F6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FBA19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72819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E3053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94C6DD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1DCC6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3797A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DC2EF9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1F718A" w:rsidRPr="00D26A83" w14:paraId="61212F7E" w14:textId="77777777" w:rsidTr="005E1E30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5629E59" w14:textId="1FBFCD3D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Spinato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361B6E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1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6B30F2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E58B3A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BF0731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27B40E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D7481D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9A6760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20B596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872140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B77D05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E80C4D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D0B61B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8B0709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43DC12C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6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CC9C99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5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447898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773308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91A290D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BA5A86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D3B02C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BE5D04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A73FAA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E64923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34B34C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735AC5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1F718A" w:rsidRPr="00D26A83" w14:paraId="12283E96" w14:textId="77777777" w:rsidTr="005E1E30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27D3DB" w14:textId="3DB45B66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Cosyn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F765A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1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03A37D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A3DAF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12EB9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E43DB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1FA09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60B34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7CA45E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5E918C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68139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C4290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679D1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02F64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AF5AC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3AAC0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16E7898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4B93BDD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DE7752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78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3385C63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5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11E14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FB5A1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0BBB4E1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1.1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BB085D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4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E0AE0F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8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72646FF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54</w:t>
            </w:r>
          </w:p>
        </w:tc>
      </w:tr>
      <w:tr w:rsidR="001F718A" w:rsidRPr="00D26A83" w14:paraId="0F385D63" w14:textId="77777777" w:rsidTr="005E1E30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CF5AAAE" w14:textId="1E0D6916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Redemagni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C266A6" w:rsidRPr="00C266A6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7A192CD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0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C89A82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804A64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56CB26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605493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3D6085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509B64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0A2E47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42369D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D9F66C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2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57375AD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(-1; 0.5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01A546A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2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3C930B0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(-1; 0.5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01B713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7D28C6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361A51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4070A0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D18312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422FFC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DBC831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3FDC97F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A27D33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4DDF8A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298460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6C358F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</w:tbl>
    <w:p w14:paraId="00636327" w14:textId="77777777" w:rsidR="001F718A" w:rsidRDefault="001F718A" w:rsidP="001F718A">
      <w:pPr>
        <w:rPr>
          <w:rFonts w:ascii="Arial" w:hAnsi="Arial" w:cs="Aria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3"/>
        <w:gridCol w:w="640"/>
        <w:gridCol w:w="727"/>
        <w:gridCol w:w="641"/>
        <w:gridCol w:w="789"/>
        <w:gridCol w:w="641"/>
        <w:gridCol w:w="753"/>
        <w:gridCol w:w="641"/>
        <w:gridCol w:w="728"/>
        <w:gridCol w:w="644"/>
        <w:gridCol w:w="789"/>
        <w:gridCol w:w="644"/>
        <w:gridCol w:w="753"/>
        <w:gridCol w:w="644"/>
        <w:gridCol w:w="789"/>
        <w:gridCol w:w="644"/>
        <w:gridCol w:w="789"/>
        <w:gridCol w:w="644"/>
        <w:gridCol w:w="753"/>
        <w:gridCol w:w="638"/>
      </w:tblGrid>
      <w:tr w:rsidR="001F718A" w:rsidRPr="00D26A83" w14:paraId="4E799668" w14:textId="77777777" w:rsidTr="00FE783C">
        <w:trPr>
          <w:trHeight w:val="340"/>
        </w:trPr>
        <w:tc>
          <w:tcPr>
            <w:tcW w:w="251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DF8DE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uthor</w:t>
            </w:r>
          </w:p>
        </w:tc>
        <w:tc>
          <w:tcPr>
            <w:tcW w:w="229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52F23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Year</w:t>
            </w:r>
          </w:p>
        </w:tc>
        <w:tc>
          <w:tcPr>
            <w:tcW w:w="4520" w:type="pct"/>
            <w:gridSpan w:val="18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7C7AC"/>
            <w:noWrap/>
            <w:vAlign w:val="center"/>
            <w:hideMark/>
          </w:tcPr>
          <w:p w14:paraId="0F230B6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arginal Bone Loss</w:t>
            </w:r>
          </w:p>
        </w:tc>
      </w:tr>
      <w:tr w:rsidR="001F718A" w:rsidRPr="00D26A83" w14:paraId="57F85084" w14:textId="77777777" w:rsidTr="00FE783C">
        <w:trPr>
          <w:trHeight w:val="340"/>
        </w:trPr>
        <w:tc>
          <w:tcPr>
            <w:tcW w:w="25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8BF6C3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29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9866EA7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520" w:type="pct"/>
            <w:gridSpan w:val="18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354FF86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Contrôle</w:t>
            </w:r>
          </w:p>
        </w:tc>
      </w:tr>
      <w:tr w:rsidR="001F718A" w:rsidRPr="00D26A83" w14:paraId="552AB894" w14:textId="77777777" w:rsidTr="00FE783C">
        <w:trPr>
          <w:trHeight w:val="340"/>
        </w:trPr>
        <w:tc>
          <w:tcPr>
            <w:tcW w:w="25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C35C964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29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7C01AE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3E594FE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-4 month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035ADC5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4FC28D8D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75BD45A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79269D1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6571D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23CC3F83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-6 month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6DAD3D3C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2A130CED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37E3A9C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33F419C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368E61E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2" w:type="pct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0F4FB17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-12 month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7F58F3EE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1292E46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28510F79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48CB567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3BC023D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</w:t>
            </w:r>
          </w:p>
        </w:tc>
      </w:tr>
      <w:tr w:rsidR="001F718A" w:rsidRPr="00D26A83" w14:paraId="379C8594" w14:textId="77777777" w:rsidTr="00FE783C">
        <w:trPr>
          <w:trHeight w:val="340"/>
        </w:trPr>
        <w:tc>
          <w:tcPr>
            <w:tcW w:w="25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F7F3AF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29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D4C6C52" w14:textId="77777777" w:rsidR="001F718A" w:rsidRPr="00D26A83" w:rsidRDefault="001F718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E4674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5AA7F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EAB02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 Mea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73D681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F8D7A6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istal Mea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75CB6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090EED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8E722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BD92F7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 Mean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3BBD6F0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317A6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istal Mean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3254C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EB4484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B036DA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34F3D5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 Mean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7AF36B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D91CD2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istal Mea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339308" w14:textId="77777777" w:rsidR="001F718A" w:rsidRPr="00D26A83" w:rsidRDefault="001F718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</w:tr>
      <w:tr w:rsidR="00C266A6" w:rsidRPr="00D26A83" w14:paraId="21C7CC43" w14:textId="77777777" w:rsidTr="00FE783C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BD5948" w14:textId="003D0F7A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Chokaree</w:t>
            </w:r>
            <w:r w:rsidRPr="00D923C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C266A6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16E2D2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2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08469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288E07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8179490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BAB2AA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9060C5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DD5B9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0F19E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61845E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3E1FCEA2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4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546F770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86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E8F74AD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15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107C0DC2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35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28772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7035C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CB59D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41D84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1319D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D27B0F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C266A6" w:rsidRPr="00D26A83" w14:paraId="68F5C868" w14:textId="77777777" w:rsidTr="00FE783C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F3E9B4" w14:textId="00653FCF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Perez</w:t>
            </w:r>
            <w:r w:rsidRPr="00C266A6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595D2F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2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4F588FCB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13912FAC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43DE938E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4CCF7FA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4F613E6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60A3BE3F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C66602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441C8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06B9DD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1518D2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65F959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1B82A1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86F364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5D8208D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09967FC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8370682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201B2DE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4637E26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</w:tr>
      <w:tr w:rsidR="00C266A6" w:rsidRPr="00D26A83" w14:paraId="24590438" w14:textId="77777777" w:rsidTr="00FE783C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8163E0F" w14:textId="07099125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Chan</w:t>
            </w:r>
            <w:r w:rsidRPr="00C266A6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8579E1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1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458AD9F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909A1B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18E24CD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526AA3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75C960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5F3B3FF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14D45B5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C78053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36C4435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B814E1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A9DA1F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C5B8A39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1ED2927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0F4985F9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2A5516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B310C92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3BC3EA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7BCE2E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C266A6" w:rsidRPr="00D26A83" w14:paraId="4C45BD1A" w14:textId="77777777" w:rsidTr="00FE783C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03A599" w14:textId="6DB68F78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Grandi</w:t>
            </w:r>
            <w:r w:rsidRPr="00C266A6">
              <w:rPr>
                <w:rFonts w:ascii="Arial" w:hAnsi="Arial" w:cs="Arial"/>
                <w:sz w:val="11"/>
                <w:szCs w:val="11"/>
              </w:rPr>
              <w:t xml:space="preserve"> et al.</w:t>
            </w: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F49C79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23A925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1CCC7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DC5A1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78863C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C2850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87690EC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7A281B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57AE2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C142D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2D49A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6F83EE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25096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7C7AC"/>
            <w:noWrap/>
            <w:vAlign w:val="center"/>
            <w:hideMark/>
          </w:tcPr>
          <w:p w14:paraId="5BE6298D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141413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141413"/>
                <w:sz w:val="11"/>
                <w:szCs w:val="11"/>
              </w:rPr>
              <w:t>-0.60</w:t>
            </w:r>
          </w:p>
        </w:tc>
        <w:tc>
          <w:tcPr>
            <w:tcW w:w="23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7D4F97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95% CI 0.38, 0.8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0730BA5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892825F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7A050A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42DDD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C266A6" w:rsidRPr="00D26A83" w14:paraId="6306508B" w14:textId="77777777" w:rsidTr="00FE783C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A745E2C" w14:textId="292AF5CB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Spinato</w:t>
            </w:r>
            <w:r w:rsidRPr="00C266A6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D4D7BA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1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08D7BF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ED901A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6213E7C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466D43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7E8328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1E711C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8A1C3A1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0DAC425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3A382F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2E3975F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032CAFE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7A21D9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155B68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-0.5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0047DA8C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0.3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F97D23F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E69AD3A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727795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066CE5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C266A6" w:rsidRPr="00D26A83" w14:paraId="787BECCF" w14:textId="77777777" w:rsidTr="00FE783C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4CD125" w14:textId="371A03AE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Cosyn</w:t>
            </w:r>
            <w:r w:rsidRPr="00C266A6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003A75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1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CF4EF5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514C62E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03768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E6EC2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FDE56B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56E02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E257C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4DD02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37026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63A633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EBAD4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63197E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D5C00D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A35A549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12D762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DD99BB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5F473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3BF03B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C266A6" w:rsidRPr="00D26A83" w14:paraId="4FC244F8" w14:textId="77777777" w:rsidTr="00FE783C">
        <w:trPr>
          <w:trHeight w:val="340"/>
        </w:trPr>
        <w:tc>
          <w:tcPr>
            <w:tcW w:w="251" w:type="pct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538B82F" w14:textId="70FC1B4F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Redemagni</w:t>
            </w:r>
            <w:r w:rsidRPr="00C266A6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BFECE00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20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9319131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D9BF1AC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2932A6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2CE7FDD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70C484E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D3EBE7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B1DA4E2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B4B6126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5DAA9A0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0AA2928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AF9A8B1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6C95AE1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5B035A4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406AE7F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F60F069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4F3E7C7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C0F8BE5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B76986C" w14:textId="77777777" w:rsidR="00C266A6" w:rsidRPr="00D26A83" w:rsidRDefault="00C266A6" w:rsidP="00C266A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26A83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FE783C" w:rsidRPr="00D26A83" w14:paraId="5176DF73" w14:textId="77777777" w:rsidTr="00FE783C">
        <w:trPr>
          <w:trHeight w:val="340"/>
        </w:trPr>
        <w:tc>
          <w:tcPr>
            <w:tcW w:w="5000" w:type="pct"/>
            <w:gridSpan w:val="20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</w:tcPr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844"/>
            </w:tblGrid>
            <w:tr w:rsidR="00FE783C" w:rsidRPr="00E76B09" w14:paraId="758913D4" w14:textId="77777777" w:rsidTr="0052388E">
              <w:trPr>
                <w:trHeight w:val="320"/>
              </w:trPr>
              <w:tc>
                <w:tcPr>
                  <w:tcW w:w="5000" w:type="pct"/>
                  <w:tcBorders>
                    <w:top w:val="single" w:sz="8" w:space="0" w:color="BFBFBF"/>
                    <w:left w:val="single" w:sz="8" w:space="0" w:color="BFBFBF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14:paraId="4011EB22" w14:textId="77777777" w:rsidR="00FE783C" w:rsidRPr="008D33D2" w:rsidRDefault="00FE783C" w:rsidP="00FE783C">
                  <w:pPr>
                    <w:rPr>
                      <w:rFonts w:ascii="Arial" w:hAnsi="Arial" w:cs="Arial"/>
                      <w:i/>
                      <w:iCs/>
                      <w:color w:val="000000"/>
                      <w:sz w:val="11"/>
                      <w:szCs w:val="11"/>
                    </w:rPr>
                  </w:pPr>
                  <w:r w:rsidRPr="008D33D2">
                    <w:rPr>
                      <w:rFonts w:ascii="Arial" w:hAnsi="Arial" w:cs="Arial"/>
                      <w:i/>
                      <w:iCs/>
                      <w:color w:val="000000"/>
                      <w:sz w:val="11"/>
                      <w:szCs w:val="11"/>
                    </w:rPr>
                    <w:t>Negative values indicate recession or dimensional reduction.</w:t>
                  </w:r>
                </w:p>
                <w:p w14:paraId="0A76402F" w14:textId="77777777" w:rsidR="00FE783C" w:rsidRPr="00E76B09" w:rsidRDefault="00FE783C" w:rsidP="00FE783C">
                  <w:pPr>
                    <w:rPr>
                      <w:rFonts w:ascii="Arial" w:hAnsi="Arial" w:cs="Arial"/>
                      <w:i/>
                      <w:iCs/>
                      <w:color w:val="000000"/>
                      <w:sz w:val="11"/>
                      <w:szCs w:val="11"/>
                    </w:rPr>
                  </w:pPr>
                  <w:r w:rsidRPr="00E76B09">
                    <w:rPr>
                      <w:rFonts w:ascii="Arial" w:hAnsi="Arial" w:cs="Arial"/>
                      <w:i/>
                      <w:iCs/>
                      <w:color w:val="000000"/>
                      <w:sz w:val="11"/>
                      <w:szCs w:val="11"/>
                    </w:rPr>
                    <w:t>IIP: Immediate Implant Placement; BG: Bone Graft;  HA: Healing Abutment; IP: Immediate Provisional; NA: Not Applicable; RCT : Randomized Clinical Trial; BL : Bone Level ; IC : Internal Connection ; EC : External Connection</w:t>
                  </w:r>
                  <w:r>
                    <w:rPr>
                      <w:rFonts w:ascii="Arial" w:hAnsi="Arial" w:cs="Arial"/>
                      <w:i/>
                      <w:iCs/>
                      <w:color w:val="000000"/>
                      <w:sz w:val="11"/>
                      <w:szCs w:val="11"/>
                    </w:rPr>
                    <w:t> ; PES : Pink Esthetic Score</w:t>
                  </w:r>
                </w:p>
              </w:tc>
            </w:tr>
          </w:tbl>
          <w:p w14:paraId="13A58F4B" w14:textId="77777777" w:rsidR="00FE783C" w:rsidRPr="00D26A83" w:rsidRDefault="00FE783C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</w:p>
        </w:tc>
      </w:tr>
    </w:tbl>
    <w:p w14:paraId="6ADCC0D9" w14:textId="25FDA9C5" w:rsidR="001F718A" w:rsidRDefault="001F718A" w:rsidP="001F718A">
      <w:pPr>
        <w:rPr>
          <w:rFonts w:ascii="Arial" w:hAnsi="Arial" w:cs="Arial"/>
        </w:rPr>
      </w:pPr>
      <w:r w:rsidRPr="00ED425E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10</w:t>
      </w:r>
      <w:r w:rsidRPr="00ED425E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Marginal Bone Loss </w:t>
      </w:r>
    </w:p>
    <w:p w14:paraId="1473C7D8" w14:textId="77777777" w:rsidR="001F718A" w:rsidRDefault="001F718A"/>
    <w:sectPr w:rsidR="001F718A" w:rsidSect="001F71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8A"/>
    <w:rsid w:val="001F718A"/>
    <w:rsid w:val="007D0E6C"/>
    <w:rsid w:val="00941B5D"/>
    <w:rsid w:val="00C266A6"/>
    <w:rsid w:val="00FE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DA6412"/>
  <w15:chartTrackingRefBased/>
  <w15:docId w15:val="{56577541-7B31-2B43-9A1E-E5F44028D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18A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F71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F71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F71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F71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F71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F71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F71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F71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F71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F7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F7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F7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F718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F718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F718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F718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F718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F718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F71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F7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F71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F7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F71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F718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F71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F718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F7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F718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F71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845</Characters>
  <Application>Microsoft Office Word</Application>
  <DocSecurity>0</DocSecurity>
  <Lines>68</Lines>
  <Paragraphs>23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3</cp:revision>
  <dcterms:created xsi:type="dcterms:W3CDTF">2025-05-03T12:28:00Z</dcterms:created>
  <dcterms:modified xsi:type="dcterms:W3CDTF">2025-12-29T14:18:00Z</dcterms:modified>
</cp:coreProperties>
</file>